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E4B27" w14:textId="225A8852" w:rsidR="00802E85" w:rsidRPr="009D782C" w:rsidRDefault="00120A64" w:rsidP="00802E85">
      <w:pPr>
        <w:pStyle w:val="Caption"/>
        <w:keepNext/>
        <w:spacing w:line="480" w:lineRule="auto"/>
        <w:rPr>
          <w:lang w:val="en-US"/>
        </w:rPr>
      </w:pPr>
      <w:bookmarkStart w:id="0" w:name="_Ref62465214"/>
      <w:bookmarkStart w:id="1" w:name="_Ref62464077"/>
      <w:r>
        <w:rPr>
          <w:lang w:val="en-US"/>
        </w:rPr>
        <w:t>S</w:t>
      </w:r>
      <w:r>
        <w:fldChar w:fldCharType="begin"/>
      </w:r>
      <w:r w:rsidRPr="009D782C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>
        <w:t xml:space="preserve"> </w:t>
      </w:r>
      <w:r w:rsidR="004F6154">
        <w:rPr>
          <w:lang w:val="en-US"/>
        </w:rPr>
        <w:t>Table</w:t>
      </w:r>
      <w:bookmarkEnd w:id="0"/>
      <w:r w:rsidR="004F6154">
        <w:rPr>
          <w:lang w:val="en-US"/>
        </w:rPr>
        <w:t>.</w:t>
      </w:r>
      <w:r w:rsidR="00802E85">
        <w:rPr>
          <w:lang w:val="en-US"/>
        </w:rPr>
        <w:t xml:space="preserve"> </w:t>
      </w:r>
      <w:r w:rsidR="00802E85" w:rsidRPr="009D782C">
        <w:rPr>
          <w:lang w:val="en-US"/>
        </w:rPr>
        <w:t>Leptospira sequences and their NCBI accession number</w:t>
      </w:r>
      <w:r w:rsidR="004F6154">
        <w:rPr>
          <w:lang w:val="en-US"/>
        </w:rPr>
        <w:t>s</w:t>
      </w:r>
      <w:r w:rsidR="00802E85" w:rsidRPr="009D782C">
        <w:rPr>
          <w:lang w:val="en-US"/>
        </w:rPr>
        <w:t xml:space="preserve"> required to design primers and probe for 16S qPCR</w:t>
      </w:r>
      <w:bookmarkEnd w:id="1"/>
      <w:r w:rsidR="00802E85">
        <w:rPr>
          <w:lang w:val="en-US"/>
        </w:rPr>
        <w:t xml:space="preserve"> (</w:t>
      </w:r>
      <w:r w:rsidR="00802E85" w:rsidRPr="004F072E">
        <w:rPr>
          <w:lang w:val="en-US"/>
        </w:rPr>
        <w:t>www.ncbi.nlm.nih.gov/</w:t>
      </w:r>
      <w:r w:rsidR="00802E85">
        <w:rPr>
          <w:lang w:val="en-US"/>
        </w:rPr>
        <w:t>)</w:t>
      </w:r>
    </w:p>
    <w:tbl>
      <w:tblPr>
        <w:tblStyle w:val="TableGrid"/>
        <w:tblW w:w="7813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479"/>
        <w:gridCol w:w="1003"/>
        <w:gridCol w:w="1261"/>
        <w:gridCol w:w="1751"/>
        <w:gridCol w:w="1162"/>
        <w:gridCol w:w="1857"/>
        <w:gridCol w:w="300"/>
      </w:tblGrid>
      <w:tr w:rsidR="00802E85" w:rsidRPr="004F6154" w14:paraId="448B0FD1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15D55B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A6FB1F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rganism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FC9FDE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8DC5B1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erova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E5DA10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roup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EB6B95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ccession N°</w:t>
            </w:r>
          </w:p>
        </w:tc>
      </w:tr>
      <w:tr w:rsidR="00802E85" w:rsidRPr="004F6154" w14:paraId="3AAC70E7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A92DA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08B70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eptospira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22427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alexanderi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1A530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anhao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5B050A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Pathogenic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D5255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Y631880</w:t>
            </w:r>
          </w:p>
        </w:tc>
      </w:tr>
      <w:tr w:rsidR="00802E85" w14:paraId="0387DC40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28A9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8D98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F4E2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alexand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54E6" w14:textId="77777777" w:rsidR="00802E85" w:rsidRPr="004F6154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F61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anhao 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CA6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F61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P</w:t>
            </w: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C85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R_043047</w:t>
            </w:r>
          </w:p>
        </w:tc>
      </w:tr>
      <w:tr w:rsidR="00802E85" w14:paraId="1F8B6550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40C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7DE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444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alexand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987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anzhua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6DD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A68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996803</w:t>
            </w:r>
          </w:p>
        </w:tc>
      </w:tr>
      <w:tr w:rsidR="00802E85" w14:paraId="0DFEC3BB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6BB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AB3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455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alexand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8ED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ngl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E08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250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DQ991481</w:t>
            </w:r>
          </w:p>
        </w:tc>
      </w:tr>
      <w:tr w:rsidR="00802E85" w14:paraId="14916C6B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A14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A0B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85B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alexand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9EC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and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F99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0E6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996804</w:t>
            </w:r>
          </w:p>
        </w:tc>
      </w:tr>
      <w:tr w:rsidR="00802E85" w14:paraId="7B6FF3D2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FBC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7A0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46B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alsto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06A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ingcha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917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00D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OHD02000026</w:t>
            </w:r>
          </w:p>
        </w:tc>
      </w:tr>
      <w:tr w:rsidR="00802E85" w14:paraId="2F8E8C0C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B6A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E5C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FD9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alsto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DB0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ingcha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613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C53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DQ991480</w:t>
            </w:r>
          </w:p>
        </w:tc>
      </w:tr>
      <w:tr w:rsidR="00802E85" w14:paraId="354E3251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83B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2D9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B3B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alsto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E2A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hu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F2B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2C5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81</w:t>
            </w:r>
          </w:p>
        </w:tc>
      </w:tr>
      <w:tr w:rsidR="00802E85" w14:paraId="011864BD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1B2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825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92F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5F1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alcani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6F7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E83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U12669</w:t>
            </w:r>
          </w:p>
        </w:tc>
      </w:tr>
      <w:tr w:rsidR="00802E85" w14:paraId="08B43C83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5E5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BB2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5EB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1DC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allu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951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655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M050581</w:t>
            </w:r>
          </w:p>
        </w:tc>
      </w:tr>
      <w:tr w:rsidR="00802E85" w14:paraId="241EF38F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290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0D2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E8A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5E8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allu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318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2BB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88847</w:t>
            </w:r>
          </w:p>
        </w:tc>
      </w:tr>
      <w:tr w:rsidR="00802E85" w14:paraId="4828EC48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73E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BB7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4CB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5CC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allu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223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8A8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91</w:t>
            </w:r>
          </w:p>
        </w:tc>
      </w:tr>
      <w:tr w:rsidR="00802E85" w14:paraId="2C6AC2C8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74A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E79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58E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CB8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allu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78B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3A4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U219452</w:t>
            </w:r>
          </w:p>
        </w:tc>
      </w:tr>
      <w:tr w:rsidR="00802E85" w14:paraId="294EC3DE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2D2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EBD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794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FD5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eyloni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334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8B6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96</w:t>
            </w:r>
          </w:p>
        </w:tc>
      </w:tr>
      <w:tr w:rsidR="00802E85" w14:paraId="03D3DCA1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EB7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5F6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27A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B3D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ardj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494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005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86</w:t>
            </w:r>
          </w:p>
        </w:tc>
      </w:tr>
      <w:tr w:rsidR="00802E85" w14:paraId="6A834A6F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C9D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A75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3A8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0E0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ardj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28B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9AC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U219450</w:t>
            </w:r>
          </w:p>
        </w:tc>
      </w:tr>
      <w:tr w:rsidR="00802E85" w14:paraId="2A4CA166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80A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877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C38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FFB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Javani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12B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32D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887899</w:t>
            </w:r>
          </w:p>
        </w:tc>
      </w:tr>
      <w:tr w:rsidR="00802E85" w14:paraId="14996024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957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57D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A9D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B6E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Javani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0B5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D404" w14:textId="77777777" w:rsidR="00802E85" w:rsidRPr="00DB40EF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B40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Z_AOUW01000091</w:t>
            </w:r>
          </w:p>
        </w:tc>
      </w:tr>
      <w:tr w:rsidR="00802E85" w14:paraId="5178361A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11E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C58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596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EAE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ejro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B77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6E9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88862</w:t>
            </w:r>
          </w:p>
        </w:tc>
      </w:tr>
      <w:tr w:rsidR="00802E85" w14:paraId="4B548049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537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FC2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808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0B9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ejro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60B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84C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R107201</w:t>
            </w:r>
          </w:p>
        </w:tc>
      </w:tr>
      <w:tr w:rsidR="00802E85" w14:paraId="0B4899C0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60F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960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C61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2CA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ejro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193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49F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93</w:t>
            </w:r>
          </w:p>
        </w:tc>
      </w:tr>
      <w:tr w:rsidR="00802E85" w14:paraId="1451198E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139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8F6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52B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orgpeterse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211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Tarassov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A88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EA1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88861</w:t>
            </w:r>
          </w:p>
        </w:tc>
      </w:tr>
      <w:tr w:rsidR="00802E85" w14:paraId="326FE737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06D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776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18E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831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ustral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211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421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996794</w:t>
            </w:r>
          </w:p>
        </w:tc>
      </w:tr>
      <w:tr w:rsidR="00802E85" w14:paraId="0950F969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07E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7B2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EE5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A77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ustral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4F3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8F0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88863</w:t>
            </w:r>
          </w:p>
        </w:tc>
      </w:tr>
      <w:tr w:rsidR="00802E85" w14:paraId="6DD7AE3F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E52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988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55F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331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ustral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ED6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BFC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57</w:t>
            </w:r>
          </w:p>
        </w:tc>
      </w:tr>
      <w:tr w:rsidR="00802E85" w14:paraId="368EC69B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A43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B40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E0F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F93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utumnal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51A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723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996791</w:t>
            </w:r>
          </w:p>
        </w:tc>
      </w:tr>
      <w:tr w:rsidR="00802E85" w14:paraId="02E6B90C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F03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3C6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6ED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15E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ratislav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488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638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88859</w:t>
            </w:r>
          </w:p>
        </w:tc>
      </w:tr>
      <w:tr w:rsidR="00802E85" w14:paraId="3B07B4D4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A40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646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F66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3EA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ratislav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953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2A5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M050583</w:t>
            </w:r>
          </w:p>
        </w:tc>
      </w:tr>
      <w:tr w:rsidR="00802E85" w14:paraId="026D7E8A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FA7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6BB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261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4B3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atavia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670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921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F536987</w:t>
            </w:r>
          </w:p>
        </w:tc>
      </w:tr>
      <w:tr w:rsidR="00802E85" w14:paraId="2C7B7AAA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2E5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11B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238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8C3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atavia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1CB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E44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M050582</w:t>
            </w:r>
          </w:p>
        </w:tc>
      </w:tr>
      <w:tr w:rsidR="00802E85" w14:paraId="69A6E94F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989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86C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8E0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7C4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atavia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AD6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25E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66</w:t>
            </w:r>
          </w:p>
        </w:tc>
      </w:tr>
      <w:tr w:rsidR="00802E85" w14:paraId="1C0EBBC5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715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D0D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0DA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F28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ulgari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C84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743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996792</w:t>
            </w:r>
          </w:p>
        </w:tc>
      </w:tr>
      <w:tr w:rsidR="00802E85" w14:paraId="2A9031B4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35F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A79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0C2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E18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anicol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E77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779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R080516</w:t>
            </w:r>
          </w:p>
        </w:tc>
      </w:tr>
      <w:tr w:rsidR="00802E85" w14:paraId="4E22EEBE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894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30A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57A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96B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anicol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6CF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A64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M050566</w:t>
            </w:r>
          </w:p>
        </w:tc>
      </w:tr>
      <w:tr w:rsidR="00802E85" w14:paraId="31394E21" w14:textId="77777777" w:rsidTr="00802E85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D4C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A36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300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A02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anicol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F9C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C3E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U053945</w:t>
            </w:r>
          </w:p>
        </w:tc>
      </w:tr>
      <w:tr w:rsidR="00802E85" w14:paraId="1BB92ABE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153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A96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22D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A26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openhagen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B69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AE6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Q204292</w:t>
            </w:r>
          </w:p>
        </w:tc>
      </w:tr>
      <w:tr w:rsidR="00802E85" w14:paraId="545B0AA2" w14:textId="77777777" w:rsidTr="00802E85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6A8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9D0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E32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C95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openhagen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6EA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677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Y000352</w:t>
            </w:r>
          </w:p>
        </w:tc>
      </w:tr>
      <w:tr w:rsidR="00802E85" w14:paraId="61EC78E0" w14:textId="77777777" w:rsidTr="00802E85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D0E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F96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AE1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D79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openhagen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504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D71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R030154</w:t>
            </w:r>
          </w:p>
        </w:tc>
      </w:tr>
      <w:tr w:rsidR="00802E85" w14:paraId="23A63C1A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1C5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1B5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3F6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379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openhagen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E43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E0B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69</w:t>
            </w:r>
          </w:p>
        </w:tc>
      </w:tr>
      <w:tr w:rsidR="00802E85" w14:paraId="4F41696A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86F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88B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D08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D04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jasim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98E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5B0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50</w:t>
            </w:r>
          </w:p>
        </w:tc>
      </w:tr>
      <w:tr w:rsidR="00802E85" w14:paraId="61B0C016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F3D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E51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5BB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8C6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ortbrag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E38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7E4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06634</w:t>
            </w:r>
          </w:p>
        </w:tc>
      </w:tr>
      <w:tr w:rsidR="00802E85" w14:paraId="09F9B0F9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F8B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4D7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7E8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13D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rippotyphos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A59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039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06696</w:t>
            </w:r>
          </w:p>
        </w:tc>
      </w:tr>
      <w:tr w:rsidR="00802E85" w14:paraId="640DDA2F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FB8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3C6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4D7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5BB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rippotyphos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961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B2D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06628</w:t>
            </w:r>
          </w:p>
        </w:tc>
      </w:tr>
      <w:tr w:rsidR="00802E85" w14:paraId="5154BB94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2A6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3F0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D82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09E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ardj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5DF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F3C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M050568</w:t>
            </w:r>
          </w:p>
        </w:tc>
      </w:tr>
      <w:tr w:rsidR="00802E85" w14:paraId="54B060D2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0AC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A73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E02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6B2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ardj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4E9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443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996797</w:t>
            </w:r>
          </w:p>
        </w:tc>
      </w:tr>
      <w:tr w:rsidR="00802E85" w14:paraId="32E628F2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41A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F2E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E52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D83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ebdomad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A80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B33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88848</w:t>
            </w:r>
          </w:p>
        </w:tc>
      </w:tr>
      <w:tr w:rsidR="00802E85" w14:paraId="3D6F0B78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884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019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9F6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20A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ebdomad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A83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6E7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M050570</w:t>
            </w:r>
          </w:p>
        </w:tc>
      </w:tr>
      <w:tr w:rsidR="00802E85" w14:paraId="2DE9599F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BE6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5E0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AF2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FE3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ebdomad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EFB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B75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06633</w:t>
            </w:r>
          </w:p>
        </w:tc>
      </w:tr>
      <w:tr w:rsidR="00802E85" w14:paraId="442BA14E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EF4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00F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920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C44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cterohaemorrhagia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573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07C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94</w:t>
            </w:r>
          </w:p>
        </w:tc>
      </w:tr>
      <w:tr w:rsidR="00802E85" w14:paraId="478FB7CD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0DC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0FA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CE9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196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cterohaemorrhagia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2DC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0F5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88845</w:t>
            </w:r>
          </w:p>
        </w:tc>
      </w:tr>
      <w:tr w:rsidR="00802E85" w14:paraId="387590E0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1EE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095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451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7DA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cterohaemorrhagia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7A9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C34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55</w:t>
            </w:r>
          </w:p>
        </w:tc>
      </w:tr>
      <w:tr w:rsidR="00802E85" w14:paraId="30E932DF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B48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2A2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55C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F9A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cterohaemorrhagia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67C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684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63</w:t>
            </w:r>
          </w:p>
        </w:tc>
      </w:tr>
      <w:tr w:rsidR="00802E85" w14:paraId="475C936A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63C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060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505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179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cterohaemorrhagia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D5D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9F1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U053947</w:t>
            </w:r>
          </w:p>
        </w:tc>
      </w:tr>
      <w:tr w:rsidR="00802E85" w14:paraId="261AF58B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187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11C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089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06F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Javani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FCD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24F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Y075910</w:t>
            </w:r>
          </w:p>
        </w:tc>
      </w:tr>
      <w:tr w:rsidR="00802E85" w14:paraId="0D32880C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98D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EEB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9E5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9B3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ennewick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7EF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A81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71</w:t>
            </w:r>
          </w:p>
        </w:tc>
      </w:tr>
      <w:tr w:rsidR="00802E85" w14:paraId="786BF24B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FA5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CE7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BCE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54D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irikkal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7A8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4C0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M536967</w:t>
            </w:r>
          </w:p>
        </w:tc>
      </w:tr>
      <w:tr w:rsidR="00802E85" w14:paraId="0BB96D3A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13F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DA2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C17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CE0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irikkal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5CD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D22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M536965</w:t>
            </w:r>
          </w:p>
        </w:tc>
      </w:tr>
      <w:tr w:rsidR="00802E85" w14:paraId="4269FE40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06F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lastRenderedPageBreak/>
              <w:t>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E53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1A0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08E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remasto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A27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6DE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DQ991467</w:t>
            </w:r>
          </w:p>
        </w:tc>
      </w:tr>
      <w:tr w:rsidR="00802E85" w14:paraId="1BF1420E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B41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C43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BD7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FEA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inha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367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857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06636</w:t>
            </w:r>
          </w:p>
        </w:tc>
      </w:tr>
      <w:tr w:rsidR="00802E85" w14:paraId="2A86B7E5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CC2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EA4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C9B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1B9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anila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72E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224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45</w:t>
            </w:r>
          </w:p>
        </w:tc>
      </w:tr>
      <w:tr w:rsidR="00802E85" w14:paraId="79BA928A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907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77D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B0A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7F5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l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C8F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455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B368965</w:t>
            </w:r>
          </w:p>
        </w:tc>
      </w:tr>
      <w:tr w:rsidR="00802E85" w14:paraId="4D1CF657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BA3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69A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1DA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terrogan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DA5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omon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6F3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2D3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88858</w:t>
            </w:r>
          </w:p>
        </w:tc>
      </w:tr>
      <w:tr w:rsidR="00802E85" w14:paraId="7948B1C1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539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24C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32E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kirschn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63E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gog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321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82E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DQ991476</w:t>
            </w:r>
          </w:p>
        </w:tc>
      </w:tr>
      <w:tr w:rsidR="00802E85" w14:paraId="462EFD80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312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585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043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kirschn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2FB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rippotyphos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07E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032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72</w:t>
            </w:r>
          </w:p>
        </w:tc>
      </w:tr>
      <w:tr w:rsidR="00802E85" w14:paraId="5394AD7F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02A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6A6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D1E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kirschn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492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rippotyphos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ADF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A5F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88856</w:t>
            </w:r>
          </w:p>
        </w:tc>
      </w:tr>
      <w:tr w:rsidR="00802E85" w14:paraId="68BD2C0C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BBA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B95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A62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kirschn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045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ozdo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1D1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009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M050574</w:t>
            </w:r>
          </w:p>
        </w:tc>
      </w:tr>
      <w:tr w:rsidR="00802E85" w14:paraId="7C3308FD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BE3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5FD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410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kirschn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6A6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ynopter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E35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513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95</w:t>
            </w:r>
          </w:p>
        </w:tc>
      </w:tr>
      <w:tr w:rsidR="00802E85" w14:paraId="74E1F2DF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D9D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870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491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kmety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16D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alaysi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CAC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5FF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HMP02000003</w:t>
            </w:r>
          </w:p>
        </w:tc>
      </w:tr>
      <w:tr w:rsidR="00802E85" w14:paraId="65AF43FD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500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99B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455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kmety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137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alaysi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A10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1F4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R_041544</w:t>
            </w:r>
          </w:p>
        </w:tc>
      </w:tr>
      <w:tr w:rsidR="00802E85" w:rsidRPr="008A21C7" w14:paraId="72E66F08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1F9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E10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308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mayottensi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1E8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ot determin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146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B5A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J847187</w:t>
            </w:r>
          </w:p>
        </w:tc>
      </w:tr>
      <w:tr w:rsidR="00802E85" w:rsidRPr="008A21C7" w14:paraId="43F9A60D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872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F01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2F3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mayottensi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86E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ot determin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26E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2CF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T338879</w:t>
            </w:r>
          </w:p>
        </w:tc>
      </w:tr>
      <w:tr w:rsidR="00802E85" w:rsidRPr="008A21C7" w14:paraId="0D987789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06C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FA2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84C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mayottensi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8AE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ot determin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D4D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4D0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N683863</w:t>
            </w:r>
          </w:p>
        </w:tc>
      </w:tr>
      <w:tr w:rsidR="00802E85" w:rsidRPr="008A21C7" w14:paraId="1FA0472E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779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DE3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595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noguch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667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utumnal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55C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65A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HOP02000022</w:t>
            </w:r>
          </w:p>
        </w:tc>
      </w:tr>
      <w:tr w:rsidR="00802E85" w:rsidRPr="008A21C7" w14:paraId="354AE72B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7A3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726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D9F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noguch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D9C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nam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DF2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44D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R_043050</w:t>
            </w:r>
          </w:p>
        </w:tc>
      </w:tr>
      <w:tr w:rsidR="00802E85" w:rsidRPr="008A21C7" w14:paraId="7B833396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337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23B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E1E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santaros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F3C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ot determin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984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93F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461889</w:t>
            </w:r>
          </w:p>
        </w:tc>
      </w:tr>
      <w:tr w:rsidR="00802E85" w:rsidRPr="008A21C7" w14:paraId="124B663D" w14:textId="77777777" w:rsidTr="00802E85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0A2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ACB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095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santaros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9AD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ot determin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C9C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D72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U12672</w:t>
            </w:r>
          </w:p>
        </w:tc>
      </w:tr>
      <w:tr w:rsidR="00802E85" w:rsidRPr="008A21C7" w14:paraId="6BD386EC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EEE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DFD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7B7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santaros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A8A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herman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834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49C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83</w:t>
            </w:r>
          </w:p>
        </w:tc>
      </w:tr>
      <w:tr w:rsidR="00802E85" w:rsidRPr="008A21C7" w14:paraId="69880375" w14:textId="77777777" w:rsidTr="00802E85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02F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D77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594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santaros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C90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anan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B94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909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J946437</w:t>
            </w:r>
          </w:p>
        </w:tc>
      </w:tr>
      <w:tr w:rsidR="00802E85" w:rsidRPr="008A21C7" w14:paraId="61775B91" w14:textId="77777777" w:rsidTr="00802E85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983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415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35E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weil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6DE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elledon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438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hogen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E2B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77</w:t>
            </w:r>
          </w:p>
        </w:tc>
      </w:tr>
      <w:tr w:rsidR="00802E85" w:rsidRPr="008A21C7" w14:paraId="6C787579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BD8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43C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EB9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room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438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ot determin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D68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F6E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792329</w:t>
            </w:r>
          </w:p>
        </w:tc>
      </w:tr>
      <w:tr w:rsidR="00802E85" w:rsidRPr="008A21C7" w14:paraId="7F87D909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8B5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16C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43B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room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3CD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ot determin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CB0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D91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796065</w:t>
            </w:r>
          </w:p>
        </w:tc>
      </w:tr>
      <w:tr w:rsidR="00802E85" w:rsidRPr="008A21C7" w14:paraId="4811643A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296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327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1E2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room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C81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ot determin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09A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C8B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Y19243</w:t>
            </w:r>
          </w:p>
        </w:tc>
      </w:tr>
      <w:tr w:rsidR="00802E85" w:rsidRPr="008A21C7" w14:paraId="351A1EDB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DFC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E0C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8D8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faine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609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urstbrid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225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919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996789</w:t>
            </w:r>
          </w:p>
        </w:tc>
      </w:tr>
      <w:tr w:rsidR="00802E85" w:rsidRPr="008A21C7" w14:paraId="091BA816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789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528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1A2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faine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0F7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urstbrid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95D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F66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J154578</w:t>
            </w:r>
          </w:p>
        </w:tc>
      </w:tr>
      <w:tr w:rsidR="00802E85" w:rsidRPr="008A21C7" w14:paraId="0E7EB1FA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FF3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267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821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ad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AAA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guarun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251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3F6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91</w:t>
            </w:r>
          </w:p>
        </w:tc>
      </w:tr>
      <w:tr w:rsidR="00802E85" w:rsidRPr="008A21C7" w14:paraId="7818CA63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84B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F92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5DF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ad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046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au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DEC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FE9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87</w:t>
            </w:r>
          </w:p>
        </w:tc>
      </w:tr>
      <w:tr w:rsidR="00802E85" w:rsidRPr="008A21C7" w14:paraId="1A7B2B56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33B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02E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FE1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ad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707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ym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D40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1D5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96</w:t>
            </w:r>
          </w:p>
        </w:tc>
      </w:tr>
      <w:tr w:rsidR="00802E85" w:rsidRPr="008A21C7" w14:paraId="7AEE7B38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41D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C69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32C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nad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2A6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ym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06A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598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Q988844</w:t>
            </w:r>
          </w:p>
        </w:tc>
      </w:tr>
      <w:tr w:rsidR="00802E85" w:rsidRPr="008A21C7" w14:paraId="0CDBE8A6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FCF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7A9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807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icerasia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843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arill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BE1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B54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F612278</w:t>
            </w:r>
          </w:p>
        </w:tc>
      </w:tr>
      <w:tr w:rsidR="00802E85" w:rsidRPr="008A21C7" w14:paraId="2A71A7F5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D91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DDF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E0F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icerasia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3EF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ot determin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BF7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84F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P</w:t>
            </w:r>
          </w:p>
        </w:tc>
      </w:tr>
      <w:tr w:rsidR="00802E85" w:rsidRPr="008A21C7" w14:paraId="4FD069D1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216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ECC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FE1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ff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8F3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hor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18C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BA0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F025496</w:t>
            </w:r>
          </w:p>
        </w:tc>
      </w:tr>
      <w:tr w:rsidR="00802E85" w:rsidRPr="008A21C7" w14:paraId="2729307D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4C4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C8A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D95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ff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234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hor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A09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ermedi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FC1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R_044042</w:t>
            </w:r>
          </w:p>
        </w:tc>
      </w:tr>
      <w:tr w:rsidR="00802E85" w:rsidRPr="008A21C7" w14:paraId="6A9AB657" w14:textId="77777777" w:rsidTr="00857F82">
        <w:trPr>
          <w:gridAfter w:val="1"/>
          <w:wAfter w:w="300" w:type="dxa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F15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9C5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E53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iflex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FFE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ncon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8FF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0BE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Z21629</w:t>
            </w:r>
          </w:p>
        </w:tc>
      </w:tr>
      <w:tr w:rsidR="00802E85" w:rsidRPr="008A21C7" w14:paraId="4E892339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0E4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CDF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94A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iflex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E58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ndaman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4DD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2CD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93</w:t>
            </w:r>
          </w:p>
        </w:tc>
      </w:tr>
      <w:tr w:rsidR="00802E85" w:rsidRPr="008A21C7" w14:paraId="1D80ADCA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29D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A2D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8AF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iflex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DBF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anel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395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80F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Z21631</w:t>
            </w:r>
          </w:p>
        </w:tc>
      </w:tr>
      <w:tr w:rsidR="00802E85" w:rsidRPr="008A21C7" w14:paraId="05671228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EB1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6B0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23D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iflex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A91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Jequitai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148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315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Z21633</w:t>
            </w:r>
          </w:p>
        </w:tc>
      </w:tr>
      <w:tr w:rsidR="00802E85" w:rsidRPr="008A21C7" w14:paraId="4EA8A88F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2E7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A1C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463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iflex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42F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o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D48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ACC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76</w:t>
            </w:r>
          </w:p>
        </w:tc>
      </w:tr>
      <w:tr w:rsidR="00802E85" w:rsidRPr="008A21C7" w14:paraId="32582649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545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222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8FC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iflex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B6E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o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0A3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FC2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R_043043</w:t>
            </w:r>
          </w:p>
        </w:tc>
      </w:tr>
      <w:tr w:rsidR="00802E85" w:rsidRPr="008A21C7" w14:paraId="37AF9E49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938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DB5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A04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iflex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C83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o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91D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E27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P</w:t>
            </w:r>
          </w:p>
        </w:tc>
      </w:tr>
      <w:tr w:rsidR="00802E85" w:rsidRPr="008A21C7" w14:paraId="297186CB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330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867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552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biflex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54B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to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171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B2C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F157070</w:t>
            </w:r>
          </w:p>
        </w:tc>
      </w:tr>
      <w:tr w:rsidR="00802E85" w:rsidRPr="008A21C7" w14:paraId="113B4BA8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DA3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1F0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52B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do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0FC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ot determin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CC5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021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B721966</w:t>
            </w:r>
          </w:p>
        </w:tc>
      </w:tr>
      <w:tr w:rsidR="00802E85" w:rsidRPr="008A21C7" w14:paraId="599DC988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261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848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AA5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idon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FAF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ot determin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5E4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982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R_114336</w:t>
            </w:r>
          </w:p>
        </w:tc>
      </w:tr>
      <w:tr w:rsidR="00802E85" w:rsidRPr="008A21C7" w14:paraId="3771639F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524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436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30F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mey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35B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ardj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DB0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AFC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89</w:t>
            </w:r>
          </w:p>
        </w:tc>
      </w:tr>
      <w:tr w:rsidR="00802E85" w:rsidRPr="008A21C7" w14:paraId="2687CEC0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AE0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A95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9A0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mey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3C2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emarang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A6E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5DC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92</w:t>
            </w:r>
          </w:p>
        </w:tc>
      </w:tr>
      <w:tr w:rsidR="00802E85" w:rsidRPr="008A21C7" w14:paraId="6EB7710F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505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53C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C7C5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mey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CAC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anaru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F1A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B13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78</w:t>
            </w:r>
          </w:p>
        </w:tc>
      </w:tr>
      <w:tr w:rsidR="00802E85" w:rsidRPr="008A21C7" w14:paraId="23FAE64C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4F0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704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235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terpstra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A33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ual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502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A3D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88</w:t>
            </w:r>
          </w:p>
        </w:tc>
      </w:tr>
      <w:tr w:rsidR="00802E85" w:rsidRPr="008A21C7" w14:paraId="09E7C8AC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AE1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FF2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0C2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terpstra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FD1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ual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B7B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EF8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R_115294</w:t>
            </w:r>
          </w:p>
        </w:tc>
      </w:tr>
      <w:tr w:rsidR="00802E85" w:rsidRPr="008A21C7" w14:paraId="2E226242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16C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5F4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335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vanthiel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673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olla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A88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1CB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97</w:t>
            </w:r>
          </w:p>
        </w:tc>
      </w:tr>
      <w:tr w:rsidR="00802E85" w:rsidRPr="008A21C7" w14:paraId="480BDF15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3B0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F04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F71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vanthiel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AC9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olla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DD6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01D4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R_115297</w:t>
            </w:r>
          </w:p>
        </w:tc>
      </w:tr>
      <w:tr w:rsidR="00802E85" w:rsidRPr="008A21C7" w14:paraId="31435C2D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03E6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3BD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695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F83C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odi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C4E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9B9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79</w:t>
            </w:r>
          </w:p>
        </w:tc>
      </w:tr>
      <w:tr w:rsidR="00802E85" w:rsidRPr="008A21C7" w14:paraId="59D57FC5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F881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0B4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BF9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FF4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odi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B37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BB0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R_043046</w:t>
            </w:r>
          </w:p>
        </w:tc>
      </w:tr>
      <w:tr w:rsidR="00802E85" w:rsidRPr="008A21C7" w14:paraId="111DCEF4" w14:textId="77777777" w:rsidTr="00857F82"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7C2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0C30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63AF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yanagawa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E6AD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opaul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33DE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AE42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Y631882</w:t>
            </w:r>
          </w:p>
        </w:tc>
      </w:tr>
      <w:tr w:rsidR="00802E85" w:rsidRPr="008A21C7" w14:paraId="0D48C047" w14:textId="77777777" w:rsidTr="00857F82"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92A3A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5C6C3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Leptospir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722EB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fr-FR"/>
              </w:rPr>
              <w:t>yanagawae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389C7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opaul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99399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aprophytic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03B88" w14:textId="77777777" w:rsidR="00802E85" w:rsidRPr="008A21C7" w:rsidRDefault="00802E85" w:rsidP="00857F8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A21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R_115293</w:t>
            </w:r>
          </w:p>
        </w:tc>
      </w:tr>
    </w:tbl>
    <w:p w14:paraId="3B051E8A" w14:textId="77777777" w:rsidR="00B3275F" w:rsidRDefault="00B3275F" w:rsidP="00E366BE">
      <w:pPr>
        <w:pStyle w:val="Caption"/>
        <w:keepNext/>
      </w:pPr>
    </w:p>
    <w:sectPr w:rsidR="00B3275F" w:rsidSect="00D26F0C">
      <w:foot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165AF" w14:textId="77777777" w:rsidR="003B664B" w:rsidRDefault="003B664B" w:rsidP="003B664B">
      <w:pPr>
        <w:spacing w:after="0" w:line="240" w:lineRule="auto"/>
      </w:pPr>
      <w:r>
        <w:separator/>
      </w:r>
    </w:p>
  </w:endnote>
  <w:endnote w:type="continuationSeparator" w:id="0">
    <w:p w14:paraId="674636CF" w14:textId="77777777" w:rsidR="003B664B" w:rsidRDefault="003B664B" w:rsidP="003B6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4887968"/>
      <w:docPartObj>
        <w:docPartGallery w:val="Page Numbers (Bottom of Page)"/>
        <w:docPartUnique/>
      </w:docPartObj>
    </w:sdtPr>
    <w:sdtEndPr/>
    <w:sdtContent>
      <w:p w14:paraId="3843DEB0" w14:textId="77777777" w:rsidR="003B664B" w:rsidRDefault="003B66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C2CB53" w14:textId="77777777" w:rsidR="003B664B" w:rsidRDefault="003B6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15731" w14:textId="77777777" w:rsidR="003B664B" w:rsidRDefault="003B664B" w:rsidP="003B664B">
      <w:pPr>
        <w:spacing w:after="0" w:line="240" w:lineRule="auto"/>
      </w:pPr>
      <w:r>
        <w:separator/>
      </w:r>
    </w:p>
  </w:footnote>
  <w:footnote w:type="continuationSeparator" w:id="0">
    <w:p w14:paraId="213DFB9E" w14:textId="77777777" w:rsidR="003B664B" w:rsidRDefault="003B664B" w:rsidP="003B6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E85"/>
    <w:rsid w:val="00120A64"/>
    <w:rsid w:val="00240907"/>
    <w:rsid w:val="003B664B"/>
    <w:rsid w:val="004F6154"/>
    <w:rsid w:val="006D3921"/>
    <w:rsid w:val="00802E85"/>
    <w:rsid w:val="00B3275F"/>
    <w:rsid w:val="00D931E6"/>
    <w:rsid w:val="00E3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656E"/>
  <w15:chartTrackingRefBased/>
  <w15:docId w15:val="{B162498B-9496-4584-9ED8-111670179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2E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02E85"/>
  </w:style>
  <w:style w:type="paragraph" w:styleId="Header">
    <w:name w:val="header"/>
    <w:basedOn w:val="Normal"/>
    <w:link w:val="HeaderChar"/>
    <w:uiPriority w:val="99"/>
    <w:unhideWhenUsed/>
    <w:rsid w:val="003B66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64B"/>
  </w:style>
  <w:style w:type="paragraph" w:styleId="Footer">
    <w:name w:val="footer"/>
    <w:basedOn w:val="Normal"/>
    <w:link w:val="FooterChar"/>
    <w:uiPriority w:val="99"/>
    <w:unhideWhenUsed/>
    <w:rsid w:val="003B66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1</Words>
  <Characters>5593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au de Paris</Company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RICHARD</dc:creator>
  <cp:keywords/>
  <dc:description/>
  <cp:lastModifiedBy>chn off29</cp:lastModifiedBy>
  <cp:revision>3</cp:revision>
  <dcterms:created xsi:type="dcterms:W3CDTF">2021-03-19T09:31:00Z</dcterms:created>
  <dcterms:modified xsi:type="dcterms:W3CDTF">2021-05-19T14:09:00Z</dcterms:modified>
</cp:coreProperties>
</file>